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1D3" w:rsidRDefault="007B2D08" w:rsidP="00B551D3">
      <w:pPr>
        <w:rPr>
          <w:rFonts w:cs="Times New Roman"/>
          <w:szCs w:val="24"/>
          <w:lang w:val="en-AU"/>
        </w:rPr>
      </w:pPr>
      <w:bookmarkStart w:id="0" w:name="_GoBack"/>
      <w:bookmarkEnd w:id="0"/>
      <w:r>
        <w:rPr>
          <w:rFonts w:cs="Times New Roman"/>
          <w:b/>
          <w:szCs w:val="24"/>
          <w:lang w:val="en-AU"/>
        </w:rPr>
        <w:t xml:space="preserve">Appendix </w:t>
      </w:r>
      <w:r w:rsidR="00F91BB9">
        <w:rPr>
          <w:rFonts w:cs="Times New Roman"/>
          <w:b/>
          <w:szCs w:val="24"/>
          <w:lang w:val="en-AU"/>
        </w:rPr>
        <w:t>I</w:t>
      </w:r>
      <w:r>
        <w:rPr>
          <w:rFonts w:cs="Times New Roman"/>
          <w:b/>
          <w:szCs w:val="24"/>
          <w:lang w:val="en-AU"/>
        </w:rPr>
        <w:t>.</w:t>
      </w:r>
      <w:r w:rsidR="00B551D3">
        <w:rPr>
          <w:rFonts w:cs="Times New Roman"/>
          <w:szCs w:val="24"/>
          <w:lang w:val="en-AU"/>
        </w:rPr>
        <w:t xml:space="preserve"> </w:t>
      </w:r>
      <w:r w:rsidR="00F91BB9">
        <w:rPr>
          <w:rFonts w:cs="Times New Roman"/>
          <w:szCs w:val="24"/>
          <w:lang w:val="en-AU"/>
        </w:rPr>
        <w:t>Terminology used to describe teaching and learning during the pandemic</w:t>
      </w:r>
      <w:r w:rsidR="0048211E">
        <w:rPr>
          <w:rFonts w:cs="Times New Roman"/>
          <w:szCs w:val="24"/>
          <w:lang w:val="en-AU"/>
        </w:rPr>
        <w:t xml:space="preserve"> </w:t>
      </w:r>
      <w:r w:rsidR="00B551D3">
        <w:rPr>
          <w:rFonts w:cs="Times New Roman"/>
          <w:szCs w:val="24"/>
          <w:lang w:val="en-AU"/>
        </w:rPr>
        <w:t>(</w:t>
      </w:r>
      <w:r w:rsidR="00B551D3">
        <w:rPr>
          <w:rFonts w:cs="Times New Roman"/>
          <w:i/>
          <w:iCs/>
          <w:szCs w:val="24"/>
          <w:lang w:val="en-AU"/>
        </w:rPr>
        <w:t>n</w:t>
      </w:r>
      <w:r w:rsidR="00B551D3">
        <w:rPr>
          <w:rFonts w:cs="Times New Roman"/>
          <w:szCs w:val="24"/>
          <w:lang w:val="en-AU"/>
        </w:rPr>
        <w:t xml:space="preserve"> = 282)</w:t>
      </w:r>
    </w:p>
    <w:tbl>
      <w:tblPr>
        <w:tblW w:w="9079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5557"/>
        <w:gridCol w:w="1680"/>
        <w:gridCol w:w="1842"/>
      </w:tblGrid>
      <w:tr w:rsidR="00EC5F09" w:rsidRPr="00842E80" w:rsidTr="00EC5F0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:rsidR="00EC5F09" w:rsidRPr="00842E80" w:rsidRDefault="00F91BB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rms use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42E80">
              <w:rPr>
                <w:rFonts w:cs="Times New Roman"/>
                <w:sz w:val="20"/>
                <w:szCs w:val="20"/>
              </w:rPr>
              <w:t>Stud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42E80">
              <w:rPr>
                <w:rFonts w:cs="Times New Roman"/>
                <w:sz w:val="20"/>
                <w:szCs w:val="20"/>
              </w:rPr>
              <w:t xml:space="preserve"> Studies  [%]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learning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0.6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-Learning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8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istance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7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teach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1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educa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6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6.0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Internet Web-Based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5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mergency remote teach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5.3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Remote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5.3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Computer-Based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.8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istance educa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.8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igital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.5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classe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.5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Self-instruc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.5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Multimedia-Based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.1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Blended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.8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ducación virtual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.8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instruc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assessment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.1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Remote instruc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.1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Virtual Classe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.1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nseñanza virtual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.1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igital teach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istance teach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mergency remote online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classroom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Virtual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nseñanza remota de emergencia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nseñanza a distancia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ocencia virtual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Remote teach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Cloud-based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Computer-supported collaborative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igital educa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igital higher educa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igital pedagogy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mergency distance education (EDE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mergency distance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mergency online educa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mergency remote educa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mergency remote support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merging Technology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-assessment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-Teach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-Technology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Home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information and communications and media technology (ICMT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MOOC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F91BB9" w:rsidTr="00F91BB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bottom"/>
          </w:tcPr>
          <w:p w:rsidR="00F91BB9" w:rsidRPr="00F91BB9" w:rsidRDefault="00F91BB9" w:rsidP="00D95BC5">
            <w:pPr>
              <w:spacing w:after="0"/>
              <w:rPr>
                <w:rFonts w:cs="Times New Roman"/>
                <w:color w:val="000000"/>
                <w:sz w:val="22"/>
              </w:rPr>
            </w:pPr>
            <w:r w:rsidRPr="00F91BB9">
              <w:rPr>
                <w:rFonts w:cs="Times New Roman"/>
                <w:color w:val="000000"/>
                <w:sz w:val="22"/>
              </w:rPr>
              <w:lastRenderedPageBreak/>
              <w:t>Terms use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F91BB9" w:rsidRPr="00F91BB9" w:rsidRDefault="00F91BB9" w:rsidP="00D95BC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F91BB9">
              <w:rPr>
                <w:rFonts w:cs="Times New Roman"/>
                <w:sz w:val="22"/>
              </w:rPr>
              <w:t>N Stud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1BB9" w:rsidRPr="00F91BB9" w:rsidRDefault="00F91BB9" w:rsidP="00D95BC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F91BB9">
              <w:rPr>
                <w:rFonts w:cs="Times New Roman"/>
                <w:sz w:val="22"/>
              </w:rPr>
              <w:t>N Studies  [%]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Net based learning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course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delivery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examina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 synchronous teach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Remote assessment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Remote classe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Remote E-exam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Remote lab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Virtual education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Virtual teach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nseñanza online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ducación a distancia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Docencia remota de emergencia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Formación a distancia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ducación online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VirtualizaciÃ³n de curso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nseñanza semipresencial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nseñanza digital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Educación en línea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Virtual classroom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Self-access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F91BB9" w:rsidRPr="00842E80" w:rsidTr="00F91BB9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Online-blended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1BB9" w:rsidRPr="00F91BB9" w:rsidRDefault="00F91BB9" w:rsidP="00F91BB9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F91BB9">
              <w:rPr>
                <w:rFonts w:cs="Times New Roman"/>
                <w:color w:val="000000"/>
                <w:sz w:val="16"/>
                <w:szCs w:val="16"/>
              </w:rPr>
              <w:t>0.4%</w:t>
            </w:r>
          </w:p>
        </w:tc>
      </w:tr>
    </w:tbl>
    <w:p w:rsidR="00C31F4D" w:rsidRDefault="00C31F4D" w:rsidP="00B551D3">
      <w:pPr>
        <w:rPr>
          <w:rFonts w:cs="Times New Roman"/>
          <w:szCs w:val="24"/>
          <w:lang w:val="en-AU"/>
        </w:rPr>
      </w:pPr>
    </w:p>
    <w:p w:rsidR="007470DC" w:rsidRPr="007470DC" w:rsidRDefault="007470DC" w:rsidP="00B551D3">
      <w:pPr>
        <w:rPr>
          <w:rFonts w:cs="Times New Roman"/>
          <w:szCs w:val="24"/>
        </w:rPr>
      </w:pPr>
    </w:p>
    <w:sectPr w:rsidR="007470DC" w:rsidRPr="007470DC" w:rsidSect="00F91B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6D67" w:rsidRDefault="00B86D67" w:rsidP="00B86D67">
      <w:pPr>
        <w:spacing w:after="0"/>
      </w:pPr>
      <w:r>
        <w:separator/>
      </w:r>
    </w:p>
  </w:endnote>
  <w:endnote w:type="continuationSeparator" w:id="0">
    <w:p w:rsidR="00B86D67" w:rsidRDefault="00B86D67" w:rsidP="00B86D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D67" w:rsidRDefault="00B86D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D67" w:rsidRDefault="00B86D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D67" w:rsidRDefault="00B86D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6D67" w:rsidRDefault="00B86D67" w:rsidP="00B86D67">
      <w:pPr>
        <w:spacing w:after="0"/>
      </w:pPr>
      <w:r>
        <w:separator/>
      </w:r>
    </w:p>
  </w:footnote>
  <w:footnote w:type="continuationSeparator" w:id="0">
    <w:p w:rsidR="00B86D67" w:rsidRDefault="00B86D67" w:rsidP="00B86D6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D67" w:rsidRDefault="00B86D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D67" w:rsidRDefault="00B86D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6D67" w:rsidRDefault="00B86D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D3"/>
    <w:rsid w:val="000D2118"/>
    <w:rsid w:val="001847E5"/>
    <w:rsid w:val="0033618A"/>
    <w:rsid w:val="00442C65"/>
    <w:rsid w:val="0047492E"/>
    <w:rsid w:val="0048211E"/>
    <w:rsid w:val="005C1583"/>
    <w:rsid w:val="005C2EF2"/>
    <w:rsid w:val="00605C67"/>
    <w:rsid w:val="006720FB"/>
    <w:rsid w:val="007470DC"/>
    <w:rsid w:val="00795D19"/>
    <w:rsid w:val="007B2D08"/>
    <w:rsid w:val="00804CD0"/>
    <w:rsid w:val="00AD4E19"/>
    <w:rsid w:val="00B25E8A"/>
    <w:rsid w:val="00B551D3"/>
    <w:rsid w:val="00B86D67"/>
    <w:rsid w:val="00BA0446"/>
    <w:rsid w:val="00C31F4D"/>
    <w:rsid w:val="00C655D6"/>
    <w:rsid w:val="00CE309A"/>
    <w:rsid w:val="00EC5F09"/>
    <w:rsid w:val="00F01B5B"/>
    <w:rsid w:val="00F9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1D3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6D6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86D6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86D6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6D6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3:30:00Z</dcterms:created>
  <dcterms:modified xsi:type="dcterms:W3CDTF">2021-03-15T13:30:00Z</dcterms:modified>
</cp:coreProperties>
</file>